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309E3" w14:textId="77777777" w:rsidR="002961BA" w:rsidRPr="00A94053" w:rsidRDefault="002961BA" w:rsidP="002961BA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4. </w:t>
      </w:r>
      <w:r>
        <w:rPr>
          <w:rFonts w:ascii="Arial" w:hAnsi="Arial" w:cs="Arial"/>
        </w:rPr>
        <w:t>Performance (mean with 95% confidence intervals) of predictive models for ciprofloxacin resistance from the primary set covering machine and random forest analyses.</w:t>
      </w:r>
      <w:r w:rsidRPr="000C2A68">
        <w:rPr>
          <w:rFonts w:ascii="Arial" w:hAnsi="Arial" w:cs="Arial"/>
        </w:rPr>
        <w:t xml:space="preserve"> </w:t>
      </w:r>
    </w:p>
    <w:tbl>
      <w:tblPr>
        <w:tblStyle w:val="TableGrid"/>
        <w:tblW w:w="13847" w:type="dxa"/>
        <w:tblLook w:val="04A0" w:firstRow="1" w:lastRow="0" w:firstColumn="1" w:lastColumn="0" w:noHBand="0" w:noVBand="1"/>
      </w:tblPr>
      <w:tblGrid>
        <w:gridCol w:w="592"/>
        <w:gridCol w:w="1293"/>
        <w:gridCol w:w="1188"/>
        <w:gridCol w:w="1200"/>
        <w:gridCol w:w="1198"/>
        <w:gridCol w:w="1199"/>
        <w:gridCol w:w="1199"/>
        <w:gridCol w:w="1198"/>
        <w:gridCol w:w="1198"/>
        <w:gridCol w:w="1199"/>
        <w:gridCol w:w="1197"/>
        <w:gridCol w:w="1186"/>
      </w:tblGrid>
      <w:tr w:rsidR="002961BA" w14:paraId="1C5FA767" w14:textId="77777777" w:rsidTr="009134D4">
        <w:tc>
          <w:tcPr>
            <w:tcW w:w="592" w:type="dxa"/>
            <w:tcBorders>
              <w:bottom w:val="single" w:sz="4" w:space="0" w:color="auto"/>
            </w:tcBorders>
          </w:tcPr>
          <w:p w14:paraId="2C9F29D3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1144DC1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2F7D79B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aggregate datase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69171DC3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36DDB47B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2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7261A913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27A0284D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636E91D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399E0E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01555F20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432F0F5D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. pneumoni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F6D3A39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. baumanni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</w:t>
            </w:r>
            <w:r w:rsidRPr="000075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2961BA" w14:paraId="5DDEA4E7" w14:textId="77777777" w:rsidTr="009134D4">
        <w:tc>
          <w:tcPr>
            <w:tcW w:w="592" w:type="dxa"/>
            <w:vMerge w:val="restart"/>
            <w:tcBorders>
              <w:bottom w:val="single" w:sz="12" w:space="0" w:color="auto"/>
            </w:tcBorders>
          </w:tcPr>
          <w:p w14:paraId="1CA5D64A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14:paraId="211A8D62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genomes</w:t>
            </w:r>
          </w:p>
        </w:tc>
        <w:tc>
          <w:tcPr>
            <w:tcW w:w="1188" w:type="dxa"/>
            <w:tcBorders>
              <w:bottom w:val="nil"/>
            </w:tcBorders>
            <w:vAlign w:val="bottom"/>
          </w:tcPr>
          <w:p w14:paraId="12AE9A6F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14:paraId="4F673FC8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1198" w:type="dxa"/>
            <w:tcBorders>
              <w:bottom w:val="nil"/>
            </w:tcBorders>
            <w:vAlign w:val="bottom"/>
          </w:tcPr>
          <w:p w14:paraId="4706C2FB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9" w:type="dxa"/>
            <w:tcBorders>
              <w:bottom w:val="nil"/>
            </w:tcBorders>
            <w:vAlign w:val="bottom"/>
          </w:tcPr>
          <w:p w14:paraId="69730387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9" w:type="dxa"/>
            <w:tcBorders>
              <w:bottom w:val="nil"/>
            </w:tcBorders>
            <w:vAlign w:val="bottom"/>
          </w:tcPr>
          <w:p w14:paraId="7C5B44E8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8" w:type="dxa"/>
            <w:tcBorders>
              <w:bottom w:val="nil"/>
            </w:tcBorders>
            <w:vAlign w:val="bottom"/>
          </w:tcPr>
          <w:p w14:paraId="546F6394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198" w:type="dxa"/>
            <w:tcBorders>
              <w:bottom w:val="nil"/>
            </w:tcBorders>
            <w:vAlign w:val="bottom"/>
          </w:tcPr>
          <w:p w14:paraId="504C02CD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99" w:type="dxa"/>
            <w:tcBorders>
              <w:bottom w:val="nil"/>
            </w:tcBorders>
            <w:vAlign w:val="bottom"/>
          </w:tcPr>
          <w:p w14:paraId="0F144ABE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197" w:type="dxa"/>
            <w:tcBorders>
              <w:bottom w:val="nil"/>
            </w:tcBorders>
            <w:vAlign w:val="bottom"/>
          </w:tcPr>
          <w:p w14:paraId="18840D7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0</w:t>
            </w:r>
          </w:p>
        </w:tc>
        <w:tc>
          <w:tcPr>
            <w:tcW w:w="1186" w:type="dxa"/>
            <w:tcBorders>
              <w:bottom w:val="nil"/>
            </w:tcBorders>
            <w:vAlign w:val="bottom"/>
          </w:tcPr>
          <w:p w14:paraId="1D04D7FC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2</w:t>
            </w:r>
          </w:p>
        </w:tc>
      </w:tr>
      <w:tr w:rsidR="002961BA" w14:paraId="172AFA20" w14:textId="77777777" w:rsidTr="009134D4">
        <w:tc>
          <w:tcPr>
            <w:tcW w:w="592" w:type="dxa"/>
            <w:vMerge/>
            <w:tcBorders>
              <w:bottom w:val="single" w:sz="12" w:space="0" w:color="auto"/>
            </w:tcBorders>
          </w:tcPr>
          <w:p w14:paraId="41692143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14:paraId="792DDE07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r w:rsidRPr="009C2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EUCAST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6FABB8D0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29DDF09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4263690F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7AC2319F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06F6A46A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3F0E2F87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1E4230A7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6C512BA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01041C88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15C73AE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2961BA" w14:paraId="4FB2A678" w14:textId="77777777" w:rsidTr="009134D4">
        <w:tc>
          <w:tcPr>
            <w:tcW w:w="592" w:type="dxa"/>
            <w:vMerge/>
            <w:tcBorders>
              <w:bottom w:val="single" w:sz="12" w:space="0" w:color="auto"/>
            </w:tcBorders>
          </w:tcPr>
          <w:p w14:paraId="66CA4C91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14:paraId="79E83BF0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S 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5D5065DD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7060BCE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4A3BE028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76132A48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5849FE7F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29B52F2C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26DF671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638237AA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159E66F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78E04B38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6</w:t>
            </w:r>
          </w:p>
        </w:tc>
      </w:tr>
      <w:tr w:rsidR="002961BA" w14:paraId="7DC3D071" w14:textId="77777777" w:rsidTr="009134D4">
        <w:tc>
          <w:tcPr>
            <w:tcW w:w="592" w:type="dxa"/>
            <w:vMerge/>
            <w:tcBorders>
              <w:bottom w:val="single" w:sz="12" w:space="0" w:color="auto"/>
            </w:tcBorders>
          </w:tcPr>
          <w:p w14:paraId="13A91EA4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14:paraId="5A093346" w14:textId="77777777" w:rsidR="002961BA" w:rsidRPr="005B75C7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LSI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2E00D906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719297CA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1FD60DB5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71D88CD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1B9F8413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519A8579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2FFF521E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70FE1699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5EB5D348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007759FC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2961BA" w14:paraId="0EC7AF0D" w14:textId="77777777" w:rsidTr="009134D4">
        <w:tc>
          <w:tcPr>
            <w:tcW w:w="592" w:type="dxa"/>
            <w:vMerge/>
            <w:tcBorders>
              <w:bottom w:val="single" w:sz="12" w:space="0" w:color="auto"/>
            </w:tcBorders>
          </w:tcPr>
          <w:p w14:paraId="5C206C39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14:paraId="62E49EBF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NS</w:t>
            </w:r>
            <w:r w:rsidRPr="009C2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LSI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77AAEFA2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73B8096B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764E398A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32026416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20C66AB3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76F80C2C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24F7E833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5593BBE0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1F9B67EE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27EEC9FD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6</w:t>
            </w:r>
          </w:p>
        </w:tc>
      </w:tr>
      <w:tr w:rsidR="002961BA" w14:paraId="3D832F0D" w14:textId="77777777" w:rsidTr="009134D4">
        <w:tc>
          <w:tcPr>
            <w:tcW w:w="592" w:type="dxa"/>
            <w:vMerge/>
            <w:tcBorders>
              <w:bottom w:val="single" w:sz="12" w:space="0" w:color="auto"/>
            </w:tcBorders>
          </w:tcPr>
          <w:p w14:paraId="1D934BC8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vAlign w:val="center"/>
          </w:tcPr>
          <w:p w14:paraId="36CF0B21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kmers</w:t>
            </w:r>
          </w:p>
        </w:tc>
        <w:tc>
          <w:tcPr>
            <w:tcW w:w="1188" w:type="dxa"/>
            <w:tcBorders>
              <w:top w:val="nil"/>
              <w:bottom w:val="single" w:sz="12" w:space="0" w:color="auto"/>
            </w:tcBorders>
            <w:vAlign w:val="bottom"/>
          </w:tcPr>
          <w:p w14:paraId="3FEAB1CD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07B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E+06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vAlign w:val="bottom"/>
          </w:tcPr>
          <w:p w14:paraId="29B3E3E2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E+06</w:t>
            </w:r>
          </w:p>
        </w:tc>
        <w:tc>
          <w:tcPr>
            <w:tcW w:w="1198" w:type="dxa"/>
            <w:tcBorders>
              <w:top w:val="nil"/>
              <w:bottom w:val="single" w:sz="12" w:space="0" w:color="auto"/>
            </w:tcBorders>
            <w:vAlign w:val="bottom"/>
          </w:tcPr>
          <w:p w14:paraId="753A29D8" w14:textId="77777777" w:rsidR="002961BA" w:rsidRPr="005831C2" w:rsidRDefault="002961BA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7646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E+06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vAlign w:val="bottom"/>
          </w:tcPr>
          <w:p w14:paraId="53642E04" w14:textId="77777777" w:rsidR="002961BA" w:rsidRPr="005831C2" w:rsidRDefault="002961BA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362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E+06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vAlign w:val="bottom"/>
          </w:tcPr>
          <w:p w14:paraId="454634AE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+06</w:t>
            </w:r>
          </w:p>
        </w:tc>
        <w:tc>
          <w:tcPr>
            <w:tcW w:w="1198" w:type="dxa"/>
            <w:tcBorders>
              <w:top w:val="nil"/>
              <w:bottom w:val="single" w:sz="12" w:space="0" w:color="auto"/>
            </w:tcBorders>
            <w:vAlign w:val="bottom"/>
          </w:tcPr>
          <w:p w14:paraId="315FE043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E+06</w:t>
            </w:r>
          </w:p>
        </w:tc>
        <w:tc>
          <w:tcPr>
            <w:tcW w:w="1198" w:type="dxa"/>
            <w:tcBorders>
              <w:top w:val="nil"/>
              <w:bottom w:val="single" w:sz="12" w:space="0" w:color="auto"/>
            </w:tcBorders>
            <w:vAlign w:val="bottom"/>
          </w:tcPr>
          <w:p w14:paraId="462B372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E+06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vAlign w:val="bottom"/>
          </w:tcPr>
          <w:p w14:paraId="02EF40E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+06</w:t>
            </w:r>
          </w:p>
        </w:tc>
        <w:tc>
          <w:tcPr>
            <w:tcW w:w="1197" w:type="dxa"/>
            <w:tcBorders>
              <w:top w:val="nil"/>
              <w:bottom w:val="single" w:sz="12" w:space="0" w:color="auto"/>
            </w:tcBorders>
            <w:vAlign w:val="bottom"/>
          </w:tcPr>
          <w:p w14:paraId="2F991204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+07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  <w:vAlign w:val="bottom"/>
          </w:tcPr>
          <w:p w14:paraId="1E54FD39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52E+07</w:t>
            </w:r>
          </w:p>
        </w:tc>
      </w:tr>
      <w:tr w:rsidR="002961BA" w14:paraId="281419EA" w14:textId="77777777" w:rsidTr="009134D4">
        <w:tc>
          <w:tcPr>
            <w:tcW w:w="592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6CB0DA2A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S/NS)</w:t>
            </w:r>
          </w:p>
        </w:tc>
        <w:tc>
          <w:tcPr>
            <w:tcW w:w="1293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bottom"/>
          </w:tcPr>
          <w:p w14:paraId="57AE724B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V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5A639CF5" w14:textId="77777777" w:rsidR="002961BA" w:rsidRPr="00A9753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vAlign w:val="bottom"/>
          </w:tcPr>
          <w:p w14:paraId="3A894A8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76 </w:t>
            </w:r>
          </w:p>
          <w:p w14:paraId="3FFE0479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64-98.88)</w:t>
            </w:r>
          </w:p>
        </w:tc>
        <w:tc>
          <w:tcPr>
            <w:tcW w:w="1200" w:type="dxa"/>
            <w:tcBorders>
              <w:top w:val="single" w:sz="12" w:space="0" w:color="auto"/>
              <w:bottom w:val="nil"/>
            </w:tcBorders>
            <w:vAlign w:val="bottom"/>
          </w:tcPr>
          <w:p w14:paraId="0EFE7C7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86 </w:t>
            </w:r>
          </w:p>
          <w:p w14:paraId="53F980ED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37-98.34)</w:t>
            </w:r>
          </w:p>
        </w:tc>
        <w:tc>
          <w:tcPr>
            <w:tcW w:w="1198" w:type="dxa"/>
            <w:tcBorders>
              <w:top w:val="single" w:sz="12" w:space="0" w:color="auto"/>
              <w:bottom w:val="nil"/>
            </w:tcBorders>
            <w:vAlign w:val="bottom"/>
          </w:tcPr>
          <w:p w14:paraId="25D3D79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18 </w:t>
            </w:r>
          </w:p>
          <w:p w14:paraId="4B01BCDA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03-99.33)</w:t>
            </w:r>
          </w:p>
        </w:tc>
        <w:tc>
          <w:tcPr>
            <w:tcW w:w="1199" w:type="dxa"/>
            <w:tcBorders>
              <w:top w:val="single" w:sz="12" w:space="0" w:color="auto"/>
              <w:bottom w:val="nil"/>
            </w:tcBorders>
            <w:vAlign w:val="bottom"/>
          </w:tcPr>
          <w:p w14:paraId="1CB6D59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28 </w:t>
            </w:r>
          </w:p>
          <w:p w14:paraId="2D2D700E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02-98.54)</w:t>
            </w:r>
          </w:p>
        </w:tc>
        <w:tc>
          <w:tcPr>
            <w:tcW w:w="1199" w:type="dxa"/>
            <w:tcBorders>
              <w:top w:val="single" w:sz="12" w:space="0" w:color="auto"/>
              <w:bottom w:val="nil"/>
            </w:tcBorders>
            <w:vAlign w:val="bottom"/>
          </w:tcPr>
          <w:p w14:paraId="43308D45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53 </w:t>
            </w:r>
          </w:p>
          <w:p w14:paraId="38A87525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77-98.29)</w:t>
            </w:r>
          </w:p>
        </w:tc>
        <w:tc>
          <w:tcPr>
            <w:tcW w:w="1198" w:type="dxa"/>
            <w:tcBorders>
              <w:top w:val="single" w:sz="12" w:space="0" w:color="auto"/>
              <w:bottom w:val="nil"/>
            </w:tcBorders>
            <w:vAlign w:val="bottom"/>
          </w:tcPr>
          <w:p w14:paraId="31A2E78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57 </w:t>
            </w:r>
          </w:p>
          <w:p w14:paraId="519A07A1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39-98.74)</w:t>
            </w:r>
          </w:p>
        </w:tc>
        <w:tc>
          <w:tcPr>
            <w:tcW w:w="1198" w:type="dxa"/>
            <w:tcBorders>
              <w:top w:val="single" w:sz="12" w:space="0" w:color="auto"/>
              <w:bottom w:val="nil"/>
            </w:tcBorders>
            <w:vAlign w:val="bottom"/>
          </w:tcPr>
          <w:p w14:paraId="1D238B8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53 </w:t>
            </w:r>
          </w:p>
          <w:p w14:paraId="77AD4E73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36-99.7)</w:t>
            </w:r>
          </w:p>
        </w:tc>
        <w:tc>
          <w:tcPr>
            <w:tcW w:w="1199" w:type="dxa"/>
            <w:tcBorders>
              <w:top w:val="single" w:sz="12" w:space="0" w:color="auto"/>
              <w:bottom w:val="nil"/>
            </w:tcBorders>
            <w:vAlign w:val="bottom"/>
          </w:tcPr>
          <w:p w14:paraId="4EA794C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96 </w:t>
            </w:r>
          </w:p>
          <w:p w14:paraId="0E027713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68-99.25)</w:t>
            </w:r>
          </w:p>
        </w:tc>
        <w:tc>
          <w:tcPr>
            <w:tcW w:w="1197" w:type="dxa"/>
            <w:tcBorders>
              <w:top w:val="single" w:sz="12" w:space="0" w:color="auto"/>
              <w:bottom w:val="nil"/>
            </w:tcBorders>
            <w:vAlign w:val="bottom"/>
          </w:tcPr>
          <w:p w14:paraId="0F9EC7E8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single" w:sz="12" w:space="0" w:color="auto"/>
              <w:bottom w:val="nil"/>
            </w:tcBorders>
            <w:vAlign w:val="bottom"/>
          </w:tcPr>
          <w:p w14:paraId="5967C501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29 </w:t>
            </w:r>
          </w:p>
          <w:p w14:paraId="7CFD9A44" w14:textId="77777777" w:rsidR="002961BA" w:rsidRPr="00C4597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59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92-97.66)</w:t>
            </w:r>
          </w:p>
        </w:tc>
      </w:tr>
      <w:tr w:rsidR="002961BA" w14:paraId="562D8584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2632FF8D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D827A0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618FFBB0" w14:textId="77777777" w:rsidR="002961BA" w:rsidRPr="000F2407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24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41 </w:t>
            </w:r>
          </w:p>
          <w:p w14:paraId="6BB78206" w14:textId="77777777" w:rsidR="002961BA" w:rsidRPr="001F285E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24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5-98.58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7A042061" w14:textId="77777777" w:rsidR="002961BA" w:rsidRPr="003606D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6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03 </w:t>
            </w:r>
          </w:p>
          <w:p w14:paraId="0B5B215A" w14:textId="77777777" w:rsidR="002961BA" w:rsidRPr="003606D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6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12-98.9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421B33C4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  <w:p w14:paraId="289DB74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7-99.2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458CE6CD" w14:textId="77777777" w:rsidR="002961BA" w:rsidRPr="00E0110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11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80 </w:t>
            </w:r>
          </w:p>
          <w:p w14:paraId="497F0F4D" w14:textId="77777777" w:rsidR="002961BA" w:rsidRPr="00D04BB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011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32-98.2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2A7AEC18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99 </w:t>
            </w:r>
          </w:p>
          <w:p w14:paraId="48C01681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19-97.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0C2C3F2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9 </w:t>
            </w:r>
          </w:p>
          <w:p w14:paraId="187EE740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4-99.63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577A4B4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75 </w:t>
            </w:r>
          </w:p>
          <w:p w14:paraId="09A7CD00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48-10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05702E6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85 </w:t>
            </w:r>
          </w:p>
          <w:p w14:paraId="3BB1D2A1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08-98.61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2FEA4BD2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4A6B8F41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83 </w:t>
            </w:r>
          </w:p>
          <w:p w14:paraId="1B6393E5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67-98.99)</w:t>
            </w:r>
          </w:p>
        </w:tc>
      </w:tr>
      <w:tr w:rsidR="002961BA" w14:paraId="36377DA4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2B68042D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075096A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34F703E5" w14:textId="77777777" w:rsidR="002961BA" w:rsidRPr="001F285E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3</w:t>
            </w: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41-98.0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035D409C" w14:textId="77777777" w:rsidR="002961BA" w:rsidRPr="003606D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6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  <w:r w:rsidRPr="003606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41-98.5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2B84610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1</w:t>
            </w:r>
          </w:p>
          <w:p w14:paraId="108B713C" w14:textId="77777777" w:rsidR="002961BA" w:rsidRPr="003606D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6-99.1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5083D1E7" w14:textId="77777777" w:rsidR="002961BA" w:rsidRPr="00D04BB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2</w:t>
            </w: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09-98.1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6C187337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9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78-96.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0108FF31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9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08-99.9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5132B82B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3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27-99.3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21D01A66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9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21-98.37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479172A7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31E841F7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hAnsi="Arial" w:cs="Arial"/>
                <w:sz w:val="16"/>
                <w:szCs w:val="16"/>
              </w:rPr>
              <w:t>98.42</w:t>
            </w:r>
            <w:r w:rsidRPr="006A2ADD">
              <w:rPr>
                <w:rFonts w:ascii="Arial" w:hAnsi="Arial" w:cs="Arial"/>
                <w:sz w:val="16"/>
                <w:szCs w:val="16"/>
              </w:rPr>
              <w:br/>
              <w:t>(97.88-98.96)</w:t>
            </w:r>
          </w:p>
        </w:tc>
      </w:tr>
      <w:tr w:rsidR="002961BA" w14:paraId="581C7DF0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09DBDF6A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3168906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229388C4" w14:textId="77777777" w:rsidR="002961BA" w:rsidRPr="001F285E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0</w:t>
            </w: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89-99.31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10F29C06" w14:textId="77777777" w:rsidR="002961BA" w:rsidRPr="003606D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606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6</w:t>
            </w:r>
            <w:r w:rsidRPr="003606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41-98.7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46585D55" w14:textId="77777777" w:rsidR="002961BA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28</w:t>
            </w:r>
          </w:p>
          <w:p w14:paraId="470166D6" w14:textId="77777777" w:rsidR="002961BA" w:rsidRPr="003606D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9.01-99.5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1BD2FB3B" w14:textId="77777777" w:rsidR="002961BA" w:rsidRPr="00D04BB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8</w:t>
            </w: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71-99.2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07FCD7F6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9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57-99.8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09F59D76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72-99.8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2EA667F9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7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28-101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40EF8676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1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27-99.55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40062FE3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4867FB32" w14:textId="77777777" w:rsidR="002961BA" w:rsidRPr="006A2AD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hAnsi="Arial" w:cs="Arial"/>
                <w:sz w:val="16"/>
                <w:szCs w:val="16"/>
              </w:rPr>
              <w:t>97.24</w:t>
            </w:r>
            <w:r w:rsidRPr="006A2ADD">
              <w:rPr>
                <w:rFonts w:ascii="Arial" w:hAnsi="Arial" w:cs="Arial"/>
                <w:sz w:val="16"/>
                <w:szCs w:val="16"/>
              </w:rPr>
              <w:br/>
              <w:t>(95.11-99.36)</w:t>
            </w:r>
          </w:p>
        </w:tc>
      </w:tr>
      <w:tr w:rsidR="002961BA" w14:paraId="2889ABF1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581832AF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35D3CE4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V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AF5BE1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SI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608A21D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09 </w:t>
            </w:r>
          </w:p>
          <w:p w14:paraId="2E420D41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02-99.15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370334A8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13 </w:t>
            </w:r>
          </w:p>
          <w:p w14:paraId="1107D3CC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81-98.46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7454E68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02 </w:t>
            </w:r>
          </w:p>
          <w:p w14:paraId="781C32A3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88-99.1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6CCF8B9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1 </w:t>
            </w:r>
          </w:p>
          <w:p w14:paraId="712A8A0C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2-99.4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07FEF41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0 </w:t>
            </w:r>
          </w:p>
          <w:p w14:paraId="5AE7927D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0-100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00EBA7B8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68 </w:t>
            </w:r>
          </w:p>
          <w:p w14:paraId="6B8DFD4E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58-99.7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413B93C5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53 </w:t>
            </w:r>
          </w:p>
          <w:p w14:paraId="25A0CA4E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36-99.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247DCEBB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65 </w:t>
            </w:r>
          </w:p>
          <w:p w14:paraId="09709ED9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4-98.9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408AA62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22 </w:t>
            </w:r>
          </w:p>
          <w:p w14:paraId="2215E0CB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78-97.65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3C5D9A6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29 </w:t>
            </w:r>
          </w:p>
          <w:p w14:paraId="6DF9F06E" w14:textId="77777777" w:rsidR="002961BA" w:rsidRPr="00D1450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450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92-97.66)</w:t>
            </w:r>
          </w:p>
        </w:tc>
      </w:tr>
      <w:tr w:rsidR="002961BA" w14:paraId="7091563F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4495F951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88A7E2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041777D1" w14:textId="77777777" w:rsidR="002961BA" w:rsidRPr="001F285E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0</w:t>
            </w: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67-98.93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135C3CE2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5-98.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5498672B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5</w:t>
            </w:r>
          </w:p>
          <w:p w14:paraId="75BAB7E1" w14:textId="77777777" w:rsidR="002961BA" w:rsidRPr="003606D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68-99.2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172D3C16" w14:textId="77777777" w:rsidR="002961BA" w:rsidRPr="00D04BB0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2</w:t>
            </w: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70-98.9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3D66C985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0.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2B4DCFA1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1-99.6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632324EF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8-10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564CCFAC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7-99.68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5BC7D412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7-93.08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1C1FA78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83 </w:t>
            </w:r>
          </w:p>
          <w:p w14:paraId="056AE2F4" w14:textId="77777777" w:rsidR="002961BA" w:rsidRPr="006A2AD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67-98.99)</w:t>
            </w:r>
          </w:p>
        </w:tc>
      </w:tr>
      <w:tr w:rsidR="002961BA" w14:paraId="5E4841DD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12A6A427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F429FC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SI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3AFB7CC4" w14:textId="77777777" w:rsidR="002961BA" w:rsidRPr="001F285E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2</w:t>
            </w: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62-99.01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5CEE4B56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7-98.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3CCCFDCE" w14:textId="77777777" w:rsidR="002961BA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86</w:t>
            </w:r>
          </w:p>
          <w:p w14:paraId="1F31A054" w14:textId="77777777" w:rsidR="002961BA" w:rsidRPr="003606D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8.43-99.2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4DE07DD9" w14:textId="77777777" w:rsidR="002961BA" w:rsidRPr="00D04BB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6</w:t>
            </w: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91-99.8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3848C4AD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4-100.6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5AADE854" w14:textId="77777777" w:rsidR="002961BA" w:rsidRPr="001F7A3E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5-99.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5CB6C34B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F7A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3</w:t>
            </w:r>
            <w:r w:rsidRPr="001F7A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27-99.3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6A6EF9D9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2-99.93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3E73DF5C" w14:textId="77777777" w:rsidR="002961BA" w:rsidRPr="005818C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.01</w:t>
            </w:r>
            <w:r>
              <w:rPr>
                <w:rFonts w:ascii="Arial" w:hAnsi="Arial" w:cs="Arial"/>
                <w:sz w:val="16"/>
                <w:szCs w:val="16"/>
              </w:rPr>
              <w:br/>
              <w:t>(94.30-95.73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7E4CAAFA" w14:textId="77777777" w:rsidR="002961BA" w:rsidRPr="005818C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42</w:t>
            </w:r>
            <w:r>
              <w:rPr>
                <w:rFonts w:ascii="Arial" w:hAnsi="Arial" w:cs="Arial"/>
                <w:sz w:val="16"/>
                <w:szCs w:val="16"/>
              </w:rPr>
              <w:br/>
              <w:t>(97.88-98.96)</w:t>
            </w:r>
          </w:p>
        </w:tc>
      </w:tr>
      <w:tr w:rsidR="002961BA" w14:paraId="442592D2" w14:textId="77777777" w:rsidTr="009134D4">
        <w:trPr>
          <w:trHeight w:val="405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14:paraId="15139DAB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C946F8E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SI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55886A89" w14:textId="77777777" w:rsidR="002961BA" w:rsidRPr="001F285E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8</w:t>
            </w:r>
            <w:r w:rsidRPr="001F2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61-98.96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D6BDC57" w14:textId="77777777" w:rsidR="002961BA" w:rsidRPr="001A4583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3-98.9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5DF0D5E3" w14:textId="77777777" w:rsidR="002961BA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.04</w:t>
            </w:r>
          </w:p>
          <w:p w14:paraId="7B4A4F09" w14:textId="77777777" w:rsidR="002961BA" w:rsidRPr="003606D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8.52-99.5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6CC709D9" w14:textId="77777777" w:rsidR="002961BA" w:rsidRPr="00D04BB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9</w:t>
            </w:r>
            <w:r w:rsidRPr="00D04B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8-99.7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2AD1B428" w14:textId="77777777" w:rsidR="002961BA" w:rsidRPr="001A4583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-100.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49F932C7" w14:textId="77777777" w:rsidR="002961BA" w:rsidRPr="001F7A3E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1-99.9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bottom"/>
          </w:tcPr>
          <w:p w14:paraId="781DEABC" w14:textId="77777777" w:rsidR="002961BA" w:rsidRPr="001A4583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F7A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7</w:t>
            </w:r>
            <w:r w:rsidRPr="001F7A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28-101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bottom"/>
          </w:tcPr>
          <w:p w14:paraId="2EC32476" w14:textId="77777777" w:rsidR="002961BA" w:rsidRPr="001A4583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1A45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5-99.9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bottom"/>
          </w:tcPr>
          <w:p w14:paraId="0F5A8794" w14:textId="77777777" w:rsidR="002961BA" w:rsidRPr="005818C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44</w:t>
            </w:r>
            <w:r>
              <w:rPr>
                <w:rFonts w:ascii="Arial" w:hAnsi="Arial" w:cs="Arial"/>
                <w:sz w:val="16"/>
                <w:szCs w:val="16"/>
              </w:rPr>
              <w:br/>
              <w:t>(81.25-91.63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bottom"/>
          </w:tcPr>
          <w:p w14:paraId="1F1001E6" w14:textId="77777777" w:rsidR="002961BA" w:rsidRPr="005818C0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.24</w:t>
            </w:r>
            <w:r>
              <w:rPr>
                <w:rFonts w:ascii="Arial" w:hAnsi="Arial" w:cs="Arial"/>
                <w:sz w:val="16"/>
                <w:szCs w:val="16"/>
              </w:rPr>
              <w:br/>
              <w:t>(95.11-99.36)</w:t>
            </w:r>
          </w:p>
        </w:tc>
      </w:tr>
      <w:tr w:rsidR="002961BA" w14:paraId="351ED7CD" w14:textId="77777777" w:rsidTr="009134D4">
        <w:trPr>
          <w:trHeight w:val="396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07E59F4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S/NS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A4DD36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56B44107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2F9A3C" w14:textId="77777777" w:rsidR="002961BA" w:rsidRDefault="002961BA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56005">
              <w:rPr>
                <w:rFonts w:ascii="Arial" w:eastAsia="Times New Roman" w:hAnsi="Arial" w:cs="Arial"/>
                <w:sz w:val="16"/>
                <w:szCs w:val="16"/>
              </w:rPr>
              <w:t>98.66</w:t>
            </w:r>
          </w:p>
          <w:p w14:paraId="293CD0D5" w14:textId="77777777" w:rsidR="002961BA" w:rsidRPr="00C56005" w:rsidRDefault="002961BA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98.28-99.0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D24377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54 </w:t>
            </w:r>
          </w:p>
          <w:p w14:paraId="1170EA5C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98-99.1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3DB974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4 </w:t>
            </w:r>
          </w:p>
          <w:p w14:paraId="0A464533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1-99.6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4D96BE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03 </w:t>
            </w:r>
          </w:p>
          <w:p w14:paraId="640E37FD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49-97.5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86DD6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6.05 </w:t>
            </w:r>
          </w:p>
          <w:p w14:paraId="20E84888" w14:textId="77777777" w:rsidR="002961BA" w:rsidRPr="00212BF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5.68-96.4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A333EE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6</w:t>
            </w:r>
          </w:p>
          <w:p w14:paraId="6B011848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42-99.0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40D5F5E" w14:textId="77777777" w:rsidR="002961BA" w:rsidRPr="009B7CEE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7C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51 </w:t>
            </w:r>
          </w:p>
          <w:p w14:paraId="3010717D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B7C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07-99.9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1DEA82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92 </w:t>
            </w:r>
          </w:p>
          <w:p w14:paraId="55E658B4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4-98.4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E5DE7E" w14:textId="77777777" w:rsidR="002961BA" w:rsidRPr="0015133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1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953DE0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1.73 </w:t>
            </w:r>
          </w:p>
          <w:p w14:paraId="31737366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0.66-92.81)</w:t>
            </w:r>
          </w:p>
        </w:tc>
      </w:tr>
      <w:tr w:rsidR="002961BA" w14:paraId="4BCBE537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B499718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1365E14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C40C25" w14:textId="77777777" w:rsidR="002961BA" w:rsidRPr="008020B1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41</w:t>
            </w:r>
            <w:r w:rsidRPr="008020B1"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</w:rPr>
              <w:t>98.15</w:t>
            </w:r>
            <w:r w:rsidRPr="008020B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8.67</w:t>
            </w:r>
            <w:r w:rsidRPr="008020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512A9F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35 </w:t>
            </w:r>
          </w:p>
          <w:p w14:paraId="480FC10C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4-98.47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F6DD26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2 </w:t>
            </w:r>
          </w:p>
          <w:p w14:paraId="532DD2F2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22-99.4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0026EB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6.96 </w:t>
            </w:r>
          </w:p>
          <w:p w14:paraId="185E7CC3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86-97.0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BE4F83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5.87 </w:t>
            </w:r>
          </w:p>
          <w:p w14:paraId="1A142D3B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5.77-95.9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317E7A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53 </w:t>
            </w:r>
          </w:p>
          <w:p w14:paraId="171EECDA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43-98.6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871325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62 </w:t>
            </w:r>
          </w:p>
          <w:p w14:paraId="49A5614A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55-99.6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8922F5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88 </w:t>
            </w:r>
          </w:p>
          <w:p w14:paraId="4B302109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77-97.98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7021BA" w14:textId="77777777" w:rsidR="002961BA" w:rsidRPr="0015133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1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8CA8CAD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1.62 </w:t>
            </w:r>
          </w:p>
          <w:p w14:paraId="4D8393DA" w14:textId="77777777" w:rsidR="002961BA" w:rsidRPr="00844CB2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0.39-92.85)</w:t>
            </w:r>
          </w:p>
        </w:tc>
      </w:tr>
      <w:tr w:rsidR="002961BA" w14:paraId="4637E8FE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82552B5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AE2E0E3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DA5D52" w14:textId="77777777" w:rsidR="002961BA" w:rsidRPr="0078640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8640D">
              <w:rPr>
                <w:rFonts w:ascii="Arial" w:hAnsi="Arial" w:cs="Arial"/>
                <w:sz w:val="16"/>
                <w:szCs w:val="16"/>
              </w:rPr>
              <w:t>98.54</w:t>
            </w:r>
            <w:r w:rsidRPr="0078640D">
              <w:rPr>
                <w:rFonts w:ascii="Arial" w:hAnsi="Arial" w:cs="Arial"/>
                <w:sz w:val="16"/>
                <w:szCs w:val="16"/>
              </w:rPr>
              <w:br/>
              <w:t>(97.93-99.15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3B128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09 </w:t>
            </w:r>
          </w:p>
          <w:p w14:paraId="45432CCC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7-97.4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D1A60D5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4 </w:t>
            </w:r>
          </w:p>
          <w:p w14:paraId="3801933C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08-99.7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F7A460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6.54 </w:t>
            </w:r>
          </w:p>
          <w:p w14:paraId="00DE5816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28-96.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CE6050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4.21 </w:t>
            </w:r>
          </w:p>
          <w:p w14:paraId="4F5BD0DC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-94.4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685BEB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33 </w:t>
            </w:r>
          </w:p>
          <w:p w14:paraId="0E9B119A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15-98.5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DFF0281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 </w:t>
            </w:r>
          </w:p>
          <w:p w14:paraId="6B100C97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3-99.4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1BFF54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29 </w:t>
            </w:r>
          </w:p>
          <w:p w14:paraId="1C3107A6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09-97.49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FFF2BE5" w14:textId="77777777" w:rsidR="002961BA" w:rsidRPr="0015133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51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B43B9B3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69 </w:t>
            </w:r>
          </w:p>
          <w:p w14:paraId="1037C2C6" w14:textId="77777777" w:rsidR="002961BA" w:rsidRPr="00844CB2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02-98.36)</w:t>
            </w:r>
          </w:p>
        </w:tc>
      </w:tr>
      <w:tr w:rsidR="002961BA" w14:paraId="7BA0D262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9F2218D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8FE10CB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D6E4CF" w14:textId="77777777" w:rsidR="002961BA" w:rsidRPr="0078640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8640D">
              <w:rPr>
                <w:rFonts w:ascii="Arial" w:hAnsi="Arial" w:cs="Arial"/>
                <w:sz w:val="16"/>
                <w:szCs w:val="16"/>
              </w:rPr>
              <w:t>98.29</w:t>
            </w:r>
            <w:r w:rsidRPr="0078640D">
              <w:rPr>
                <w:rFonts w:ascii="Arial" w:hAnsi="Arial" w:cs="Arial"/>
                <w:sz w:val="16"/>
                <w:szCs w:val="16"/>
              </w:rPr>
              <w:br/>
              <w:t>(97.88-98.69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014A15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62 </w:t>
            </w:r>
          </w:p>
          <w:p w14:paraId="627EF6D3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32-99.9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BCFE3A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24 </w:t>
            </w:r>
          </w:p>
          <w:p w14:paraId="315E5AAF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9-99.5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BC9C89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39 </w:t>
            </w:r>
          </w:p>
          <w:p w14:paraId="571FFFBF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11-97.6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1A32E8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54 </w:t>
            </w:r>
          </w:p>
          <w:p w14:paraId="6C3C0F2F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32-97.76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71F75B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74 </w:t>
            </w:r>
          </w:p>
          <w:p w14:paraId="6CF495D2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56-98.9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E24820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94 </w:t>
            </w:r>
          </w:p>
          <w:p w14:paraId="599D9113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88-10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CD35ED8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47 </w:t>
            </w:r>
          </w:p>
          <w:p w14:paraId="23EA4F40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8-98.65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EF085D" w14:textId="77777777" w:rsidR="002961BA" w:rsidRPr="0015133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51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320C7E0" w14:textId="77777777" w:rsidR="002961BA" w:rsidRPr="00844CB2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844CB2">
              <w:rPr>
                <w:rFonts w:ascii="Arial" w:hAnsi="Arial" w:cs="Arial"/>
                <w:sz w:val="16"/>
                <w:szCs w:val="16"/>
              </w:rPr>
              <w:t>85.56</w:t>
            </w:r>
            <w:r w:rsidRPr="00844CB2">
              <w:rPr>
                <w:rFonts w:ascii="Arial" w:hAnsi="Arial" w:cs="Arial"/>
                <w:sz w:val="16"/>
                <w:szCs w:val="16"/>
              </w:rPr>
              <w:br/>
              <w:t>(83.33-87.78)</w:t>
            </w:r>
          </w:p>
        </w:tc>
      </w:tr>
      <w:tr w:rsidR="002961BA" w14:paraId="53568A4B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3B3FD06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0AFEC01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bACC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6A1C4EA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SI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02591F" w14:textId="77777777" w:rsidR="002961BA" w:rsidRPr="005E3A8B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5E3A8B">
              <w:rPr>
                <w:rFonts w:ascii="Arial" w:hAnsi="Arial" w:cs="Arial"/>
                <w:sz w:val="16"/>
                <w:szCs w:val="16"/>
              </w:rPr>
              <w:t>98.88</w:t>
            </w:r>
          </w:p>
          <w:p w14:paraId="0421EF27" w14:textId="77777777" w:rsidR="002961BA" w:rsidRPr="0019753A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3A8B">
              <w:rPr>
                <w:rFonts w:ascii="Arial" w:hAnsi="Arial" w:cs="Arial"/>
                <w:sz w:val="16"/>
                <w:szCs w:val="16"/>
              </w:rPr>
              <w:t>(98.42-99.35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4E06C6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44 </w:t>
            </w:r>
          </w:p>
          <w:p w14:paraId="50AC99D1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1-98.66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895C94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7 </w:t>
            </w:r>
          </w:p>
          <w:p w14:paraId="7558A221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32-100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450C24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24 </w:t>
            </w:r>
          </w:p>
          <w:p w14:paraId="093AD69F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9-98.5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14852A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07 </w:t>
            </w:r>
          </w:p>
          <w:p w14:paraId="3E978FAF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69-99.45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76FFD3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45 </w:t>
            </w:r>
          </w:p>
          <w:p w14:paraId="7E515215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99-99.9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C6F78D" w14:textId="77777777" w:rsidR="002961BA" w:rsidRPr="009B7CEE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B7C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51 </w:t>
            </w:r>
          </w:p>
          <w:p w14:paraId="3C13A2E1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B7C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07-99.9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85C769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57 </w:t>
            </w:r>
          </w:p>
          <w:p w14:paraId="6E3E6B6D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3-98.9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BAC1601" w14:textId="77777777" w:rsidR="002961BA" w:rsidRPr="00BD1E3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90</w:t>
            </w:r>
          </w:p>
          <w:p w14:paraId="43D5034C" w14:textId="77777777" w:rsidR="002961BA" w:rsidRPr="002856C3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D1E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8</w:t>
            </w:r>
            <w:r w:rsidRPr="00BD1E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02</w:t>
            </w:r>
            <w:r w:rsidRPr="00BD1E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DEC59D7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1.73 </w:t>
            </w:r>
          </w:p>
          <w:p w14:paraId="4F3F8823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0.66-92.81)</w:t>
            </w:r>
          </w:p>
        </w:tc>
      </w:tr>
      <w:tr w:rsidR="002961BA" w14:paraId="0E82E62D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A044872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15C182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1768BB" w14:textId="77777777" w:rsidR="002961BA" w:rsidRPr="00695B1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95B19">
              <w:rPr>
                <w:rFonts w:ascii="Arial" w:hAnsi="Arial" w:cs="Arial"/>
                <w:sz w:val="16"/>
                <w:szCs w:val="16"/>
              </w:rPr>
              <w:t>98.76</w:t>
            </w:r>
            <w:r w:rsidRPr="00695B19">
              <w:rPr>
                <w:rFonts w:ascii="Arial" w:hAnsi="Arial" w:cs="Arial"/>
                <w:sz w:val="16"/>
                <w:szCs w:val="16"/>
              </w:rPr>
              <w:br/>
              <w:t>(98.29-99.2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E19C298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48 </w:t>
            </w:r>
          </w:p>
          <w:p w14:paraId="3D4B3A4E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31-98.6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A088A3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5 </w:t>
            </w:r>
          </w:p>
          <w:p w14:paraId="04AA5B10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37-99.6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6741F7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08 </w:t>
            </w:r>
          </w:p>
          <w:p w14:paraId="7FE73FD0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92-98.2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58801E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83 </w:t>
            </w:r>
          </w:p>
          <w:p w14:paraId="2DBCDD32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7-98.96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17E9371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4 </w:t>
            </w:r>
          </w:p>
          <w:p w14:paraId="2FEB2C72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8-99.5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C14D57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78 </w:t>
            </w:r>
          </w:p>
          <w:p w14:paraId="764D73EA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7-99.8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64E1C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62 </w:t>
            </w:r>
          </w:p>
          <w:p w14:paraId="7D3750CF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55-99.69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23FF26" w14:textId="77777777" w:rsidR="002961BA" w:rsidRPr="00151339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42</w:t>
            </w:r>
            <w:r w:rsidRPr="00151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16-92.68</w:t>
            </w:r>
            <w:r w:rsidRPr="00151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60028A6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1.62 </w:t>
            </w:r>
          </w:p>
          <w:p w14:paraId="5F244BF5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0.39-92.85)</w:t>
            </w:r>
          </w:p>
        </w:tc>
      </w:tr>
      <w:tr w:rsidR="002961BA" w14:paraId="4A075B6D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4EC4FC9A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61B78E2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SI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F9673F" w14:textId="77777777" w:rsidR="002961BA" w:rsidRPr="0078640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8640D">
              <w:rPr>
                <w:rFonts w:ascii="Arial" w:hAnsi="Arial" w:cs="Arial"/>
                <w:sz w:val="16"/>
                <w:szCs w:val="16"/>
              </w:rPr>
              <w:t>98.76</w:t>
            </w:r>
            <w:r w:rsidRPr="0078640D">
              <w:rPr>
                <w:rFonts w:ascii="Arial" w:hAnsi="Arial" w:cs="Arial"/>
                <w:sz w:val="16"/>
                <w:szCs w:val="16"/>
              </w:rPr>
              <w:br/>
              <w:t>(98.29-99.2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8FA9A2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15 </w:t>
            </w:r>
          </w:p>
          <w:p w14:paraId="40F8A1D6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76-99.55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D65564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9 </w:t>
            </w:r>
          </w:p>
          <w:p w14:paraId="53AC8D5B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06-99.7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DB7BD8B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17 </w:t>
            </w:r>
          </w:p>
          <w:p w14:paraId="2CEF3D09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87-97.4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1055D4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4</w:t>
            </w:r>
          </w:p>
          <w:p w14:paraId="75D96DC6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67-98.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155294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8 </w:t>
            </w:r>
          </w:p>
          <w:p w14:paraId="2B1CAB36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3-99.63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5E0EF1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 </w:t>
            </w:r>
          </w:p>
          <w:p w14:paraId="214203BA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3-99.4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C95C86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01 </w:t>
            </w:r>
          </w:p>
          <w:p w14:paraId="19358BA8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72-98.31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63B7217" w14:textId="77777777" w:rsidR="002961BA" w:rsidRPr="0015133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14</w:t>
            </w:r>
            <w:r w:rsidRPr="00151339"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</w:rPr>
              <w:t>83.91-88.37</w:t>
            </w:r>
            <w:r w:rsidRPr="0015133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194AFD4" w14:textId="77777777" w:rsidR="002961BA" w:rsidRPr="00844CB2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69 </w:t>
            </w:r>
          </w:p>
          <w:p w14:paraId="602A18D4" w14:textId="77777777" w:rsidR="002961BA" w:rsidRPr="00844CB2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844C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02-98.36)</w:t>
            </w:r>
          </w:p>
        </w:tc>
      </w:tr>
      <w:tr w:rsidR="002961BA" w14:paraId="5B0B489C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174B3958" w14:textId="77777777" w:rsidR="002961BA" w:rsidRPr="006C428F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BE3A927" w14:textId="77777777" w:rsidR="002961BA" w:rsidRPr="006C428F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SI) 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DD223F" w14:textId="77777777" w:rsidR="002961BA" w:rsidRPr="0078640D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8640D">
              <w:rPr>
                <w:rFonts w:ascii="Arial" w:hAnsi="Arial" w:cs="Arial"/>
                <w:sz w:val="16"/>
                <w:szCs w:val="16"/>
              </w:rPr>
              <w:t>98.95</w:t>
            </w:r>
            <w:r w:rsidRPr="0078640D">
              <w:rPr>
                <w:rFonts w:ascii="Arial" w:hAnsi="Arial" w:cs="Arial"/>
                <w:sz w:val="16"/>
                <w:szCs w:val="16"/>
              </w:rPr>
              <w:br/>
              <w:t>(98.21-99.68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977A5F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7.8 </w:t>
            </w:r>
          </w:p>
          <w:p w14:paraId="2E28230C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4-98.1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4D53D0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6 </w:t>
            </w:r>
          </w:p>
          <w:p w14:paraId="139416AF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35-99.8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336EDD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8.99 </w:t>
            </w:r>
          </w:p>
          <w:p w14:paraId="5D4E7E9C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71-99.2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75C010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72 </w:t>
            </w:r>
          </w:p>
          <w:p w14:paraId="0FA0925C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54-99.9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E1B8FF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3 </w:t>
            </w:r>
          </w:p>
          <w:p w14:paraId="226EC795" w14:textId="77777777" w:rsidR="002961BA" w:rsidRPr="00212BF2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09-99.5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EEB523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94 </w:t>
            </w:r>
          </w:p>
          <w:p w14:paraId="74BE76A0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88-100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9D9C61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1 </w:t>
            </w:r>
          </w:p>
          <w:p w14:paraId="42925F9D" w14:textId="77777777" w:rsidR="002961BA" w:rsidRPr="00212BF2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2BF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86-99.3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6AE766" w14:textId="77777777" w:rsidR="002961BA" w:rsidRPr="00151339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.70</w:t>
            </w:r>
            <w:r w:rsidRPr="00151339"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</w:rPr>
              <w:t>95.40-98.01</w:t>
            </w:r>
            <w:r w:rsidRPr="0015133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3BF3F9" w14:textId="77777777" w:rsidR="002961BA" w:rsidRPr="00844CB2" w:rsidRDefault="002961BA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844CB2">
              <w:rPr>
                <w:rFonts w:ascii="Arial" w:hAnsi="Arial" w:cs="Arial"/>
                <w:sz w:val="16"/>
                <w:szCs w:val="16"/>
              </w:rPr>
              <w:t>85.56</w:t>
            </w:r>
            <w:r w:rsidRPr="00844CB2">
              <w:rPr>
                <w:rFonts w:ascii="Arial" w:hAnsi="Arial" w:cs="Arial"/>
                <w:sz w:val="16"/>
                <w:szCs w:val="16"/>
              </w:rPr>
              <w:br/>
              <w:t>(83.33-87.78)</w:t>
            </w:r>
          </w:p>
        </w:tc>
      </w:tr>
      <w:tr w:rsidR="002961BA" w14:paraId="0C284160" w14:textId="77777777" w:rsidTr="009134D4">
        <w:trPr>
          <w:trHeight w:val="396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</w:tcPr>
          <w:p w14:paraId="5AED6881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m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MIC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0CF02EA" w14:textId="77777777" w:rsidR="002961BA" w:rsidRPr="00A9753D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1-tier accuracy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AFB3FD" w14:textId="77777777" w:rsidR="002961BA" w:rsidRPr="00626EC7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6E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6</w:t>
            </w:r>
          </w:p>
          <w:p w14:paraId="6F989061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26E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1.25-91.88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E7BE2B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27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09-91.45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7775069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5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02-97.0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754AF59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4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0.49-96.36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D7D60F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7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3.36-98.1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13BA025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6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0.37-85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7B62BE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5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64-85.47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87C873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52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82-98.22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21AAD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A2A888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961BA" w14:paraId="5348A6FA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60BCC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D37851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t match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F8EEC4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99</w:t>
            </w:r>
          </w:p>
          <w:p w14:paraId="09EC85E9" w14:textId="77777777" w:rsidR="002961BA" w:rsidRPr="00EB7C6C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3.29-74.7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D9F1AB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8.6-83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19058A" w14:textId="77777777" w:rsidR="002961BA" w:rsidRPr="0019753A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8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6.35-69.3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7F63F7F" w14:textId="77777777" w:rsidR="002961BA" w:rsidRPr="0019753A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9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0.33-73.5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EEC61A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5-79.66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329A8D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85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1.19-66.5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5FFB86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31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9.59-75.0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4411787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2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44-88.08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0305355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F9D40B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</w:tr>
      <w:tr w:rsidR="002961BA" w14:paraId="10A246FC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A9DC3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4C30C9E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tier accuracy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C7EDE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1</w:t>
            </w:r>
          </w:p>
          <w:p w14:paraId="65FD9A77" w14:textId="77777777" w:rsidR="002961BA" w:rsidRPr="00EB7C6C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1.23-91.79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D1BBD3E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92-89.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37D096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52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3.93-97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49D4E5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2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24-95.2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793D31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2-97.46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2D5F23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4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0.83-83.9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A78F7D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94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2.78-85.1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3389D14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36-97.8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EEED0B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08A4AD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2961BA" w14:paraId="0E153A8B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9E59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113AE7D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DC1BB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9</w:t>
            </w:r>
          </w:p>
          <w:p w14:paraId="661FE656" w14:textId="77777777" w:rsidR="002961BA" w:rsidRPr="00EB7C6C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56-97.02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D46D8C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52-9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07B7AD0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2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06-99.1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234738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8-97.15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6FF807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99-97.07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8ADF5C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4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14-99.3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A7BCD1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2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95-99.8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036316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66-96.9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6FD0F91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4B1FF1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1100DFDC" w14:textId="77777777" w:rsidTr="009134D4">
        <w:trPr>
          <w:trHeight w:val="396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39FB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1C40D2B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3A1FF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</w:t>
            </w:r>
          </w:p>
          <w:p w14:paraId="15E8E53B" w14:textId="77777777" w:rsidR="002961BA" w:rsidRPr="00EB7C6C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87-99.32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AEB924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4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85-97.83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01501A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7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72-98.4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16ACDDC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78-95.7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6857A6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4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0.84-94.0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F75645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23-98.5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B55C2D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08-99.5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9DEC4A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17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9.01-93.34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7E805E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0F5371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</w:tr>
      <w:tr w:rsidR="002961BA" w14:paraId="3BA7E630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98AB2C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0EBB64A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DBCFFA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4</w:t>
            </w:r>
          </w:p>
          <w:p w14:paraId="26A8DAE0" w14:textId="77777777" w:rsidR="002961BA" w:rsidRPr="00EB7C6C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81-98.08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E18D1B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15-100.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EF1476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35-99.9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F0A991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7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67-98.6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A5EA15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9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05-100.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11E945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95-100.2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2EB409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7-100.3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ABDB168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2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26-100.6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4BD173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9AF0D8F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2961BA" w14:paraId="17B17B03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36A4F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263764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CBDD79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07</w:t>
            </w:r>
          </w:p>
          <w:p w14:paraId="2A03919F" w14:textId="77777777" w:rsidR="002961BA" w:rsidRPr="00EB7C6C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69-97.44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F64039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7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41-98.7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0AC524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67-99.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39C846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1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23-9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6C5093C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63-99.9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001A89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39-99.21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06EE82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2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95-99.89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F8CB10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95-96.7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E931CD8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C68A38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425BC138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8CE8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48A7B981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8466F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4</w:t>
            </w:r>
          </w:p>
          <w:p w14:paraId="23703C60" w14:textId="77777777" w:rsidR="002961BA" w:rsidRPr="00EB7C6C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9.16-99.32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C8EC65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4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95-97.74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219709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77-99.14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9AC24E4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3.74-98.22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0FF29A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5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54-99.37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DAEB7E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29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3.78-98.8)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B8909D5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08-99.58)</w:t>
            </w:r>
          </w:p>
        </w:tc>
        <w:tc>
          <w:tcPr>
            <w:tcW w:w="119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4AE7AE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66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9.24-94.07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BA6B3A3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463B40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</w:tr>
      <w:tr w:rsidR="002961BA" w14:paraId="747E7B3B" w14:textId="77777777" w:rsidTr="009134D4">
        <w:tc>
          <w:tcPr>
            <w:tcW w:w="5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10594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3F0EFA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2E808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5</w:t>
            </w:r>
          </w:p>
          <w:p w14:paraId="5004E673" w14:textId="77777777" w:rsidR="002961BA" w:rsidRPr="00EB7C6C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B7C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97-98.3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09A0D8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82-99.79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6C5ADA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1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45-100.8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E65BFA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5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61-99.9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63462F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7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53-100.6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88540A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1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85-99.77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0CCABE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7-100.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CA9CF6" w14:textId="77777777" w:rsidR="002961BA" w:rsidRPr="0019753A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  <w:r w:rsidRPr="007149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42-99.57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F45D37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5BA8C445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</w:tr>
      <w:tr w:rsidR="002961BA" w14:paraId="03203168" w14:textId="77777777" w:rsidTr="009134D4">
        <w:tc>
          <w:tcPr>
            <w:tcW w:w="5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34A836A" w14:textId="77777777" w:rsidR="002961BA" w:rsidRDefault="002961BA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log</w:t>
            </w:r>
            <w:r w:rsidRPr="00CA2BC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A0527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1-tier accuracy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87D08E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87-88.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58BC11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2-92.4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33A1E8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67-88.44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D710EE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82-88.9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B15785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41-91.35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777A15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92-80.72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935FA2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9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16-85.74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C881D4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87-89.96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29496F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EF2C945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961BA" w14:paraId="38B11C8B" w14:textId="77777777" w:rsidTr="009134D4"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51402B4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B8756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t match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7CE23A" w14:textId="77777777" w:rsidR="002961BA" w:rsidRPr="00822D91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89-68.3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FF9254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-74.31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9D7063" w14:textId="77777777" w:rsidR="002961BA" w:rsidRPr="00822D91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72-69.86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ED77EE" w14:textId="77777777" w:rsidR="002961BA" w:rsidRPr="00822D91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91-67.64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1EC9DD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94-72.39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330C69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9-54.78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6FEBEB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8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78-65.8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BA4CB1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62-79.34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1D1696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4AF87519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4935562C" w14:textId="77777777" w:rsidTr="009134D4"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DA0DFE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B99D5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-tier accuracy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D6144F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57-85.1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D5DE48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1-88.13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BD6A37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71-85.89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A095B2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88-86.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9BC613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64-88.33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0A9CD8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93-76.78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2FF16D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99-81.84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4D85E4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07-86.58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164483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94F1068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3B958CF8" w14:textId="77777777" w:rsidTr="009134D4"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1E37C18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0764C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B2FEBE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2-96.7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E37293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4-94.71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AF4A0A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63-97.14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B85D45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6-96.02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DEC874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2-98.06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BCE04E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03-95.69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F60C31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52</w:t>
            </w:r>
          </w:p>
          <w:p w14:paraId="7C3E974D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2.11-94.9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3F6D9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09</w:t>
            </w:r>
          </w:p>
          <w:p w14:paraId="045B329D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1.85-94.33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B169D5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635DE14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193F2BBC" w14:textId="77777777" w:rsidTr="009134D4"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34DC88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13CDD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CCC4CA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47-97.0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A653BF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45-91.93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E7A279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25-96.75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50DEDC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51-95.56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829523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4-96.37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A012E4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2-96.68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0190F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</w:t>
            </w:r>
          </w:p>
          <w:p w14:paraId="522423C8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03-97.36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7DA2B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94</w:t>
            </w:r>
          </w:p>
          <w:p w14:paraId="21D9533A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6.48-89.4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5AA9BE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62EB76A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01DA1CDF" w14:textId="77777777" w:rsidTr="009134D4"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77D970D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1899B4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CD48EA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9-96.4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72E72B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6-97.56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1B0BE8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01-97.55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A47F00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9-96.51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A8F3EC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7-99.88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A2852B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8-94.76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DB93C4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34</w:t>
            </w:r>
          </w:p>
          <w:p w14:paraId="6BC0BB8A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9.55-93.1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E7885B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24</w:t>
            </w:r>
          </w:p>
          <w:p w14:paraId="5C66E233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7.16-99.32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00A1E1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D4F2F66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3FCDEEC5" w14:textId="77777777" w:rsidTr="009134D4"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7924F0F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EFC732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B9A45A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2-98.4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E2ECB4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9-97.55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9FB7B0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9-98.27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56D659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31-96.39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69CE06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-97.18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11B724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07-98.51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ABA1F1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28</w:t>
            </w:r>
          </w:p>
          <w:p w14:paraId="5A70676D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3.23-95.3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3CA860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9</w:t>
            </w:r>
          </w:p>
          <w:p w14:paraId="2314344F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52-98.86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276E79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8C60580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5574D79D" w14:textId="77777777" w:rsidTr="009134D4">
        <w:tc>
          <w:tcPr>
            <w:tcW w:w="5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A4DCB4A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7CB9E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SI)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F50C4A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2-98.7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E55B68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73-97.21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F08D88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4-98.7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7271D9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2-98.5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866AB3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6-98.52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B818D6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2-99.32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9DB25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</w:t>
            </w:r>
          </w:p>
          <w:p w14:paraId="78CFA352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5.34-97.47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B97A66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1</w:t>
            </w:r>
          </w:p>
          <w:p w14:paraId="76996D66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26-99.36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06D3CB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BF808C2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</w:t>
            </w:r>
          </w:p>
        </w:tc>
      </w:tr>
      <w:tr w:rsidR="002961BA" w14:paraId="5FF27C52" w14:textId="77777777" w:rsidTr="009134D4">
        <w:tc>
          <w:tcPr>
            <w:tcW w:w="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E807367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D840AA" w14:textId="77777777" w:rsidR="002961BA" w:rsidRPr="006C428F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LSI)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35722E" w14:textId="77777777" w:rsidR="002961BA" w:rsidRPr="00822D91" w:rsidRDefault="002961BA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1-98.2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6A1FEF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7-97.97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57E9C5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91-97.89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AFEB27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6-94.43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DD2708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9-95.89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2F6573" w14:textId="77777777" w:rsidR="002961BA" w:rsidRPr="00822D9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822D9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09-97.75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53DD3E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6</w:t>
            </w:r>
          </w:p>
          <w:p w14:paraId="3C5B8604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1.07-93.26)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310FE9" w14:textId="77777777" w:rsidR="002961BA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58</w:t>
            </w:r>
          </w:p>
          <w:p w14:paraId="5B3C29EC" w14:textId="77777777" w:rsidR="002961BA" w:rsidRPr="00262A41" w:rsidRDefault="002961BA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62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6.58-98.58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211921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CDCB06" w14:textId="77777777" w:rsidR="002961BA" w:rsidRPr="002B6334" w:rsidRDefault="002961BA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633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N/A </w:t>
            </w:r>
          </w:p>
        </w:tc>
      </w:tr>
    </w:tbl>
    <w:p w14:paraId="74983924" w14:textId="32973BAC" w:rsidR="002961BA" w:rsidRDefault="002961BA" w:rsidP="002961B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, susceptible; NS, non-susceptible; </w:t>
      </w:r>
      <w:r w:rsidRPr="0030460E">
        <w:rPr>
          <w:rFonts w:ascii="Arial" w:hAnsi="Arial" w:cs="Arial"/>
        </w:rPr>
        <w:t>SCM, set covering machine; RF-C, random forest classification; RF-mC, random forest multi-class classification; RF-R, random forest regression</w:t>
      </w:r>
      <w:r>
        <w:rPr>
          <w:rFonts w:ascii="Arial" w:hAnsi="Arial" w:cs="Arial"/>
        </w:rPr>
        <w:t>; 5-CV, five-fold cross-validation; OOB, out-of-bag estimate</w:t>
      </w:r>
      <w:bookmarkStart w:id="0" w:name="_GoBack"/>
      <w:bookmarkEnd w:id="0"/>
    </w:p>
    <w:p w14:paraId="0ED514BD" w14:textId="77777777" w:rsidR="002961BA" w:rsidRPr="0030460E" w:rsidRDefault="002961BA" w:rsidP="002961BA">
      <w:pPr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vertAlign w:val="superscript"/>
        </w:rPr>
        <w:t>1</w:t>
      </w:r>
      <w:r w:rsidRPr="0030460E">
        <w:rPr>
          <w:rFonts w:ascii="Arial" w:hAnsi="Arial" w:cs="Arial"/>
        </w:rPr>
        <w:t>bACC</w:t>
      </w:r>
      <w:r>
        <w:rPr>
          <w:rFonts w:ascii="Arial" w:hAnsi="Arial" w:cs="Arial"/>
        </w:rPr>
        <w:t xml:space="preserve"> (for SCM and RF-C) or 1-tier accuracy (for RF-mC and RF-R) based on five-fold cross-validation (for SCM) or bootstrap aggregating (for RF-C, RF-mC, and RF-R) of training sets.</w:t>
      </w:r>
    </w:p>
    <w:p w14:paraId="1F89577A" w14:textId="77777777" w:rsidR="00761B2E" w:rsidRPr="002961BA" w:rsidRDefault="002961BA" w:rsidP="002961BA">
      <w:pPr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vertAlign w:val="superscript"/>
        </w:rPr>
        <w:t>2</w:t>
      </w:r>
      <w:r w:rsidRPr="0030460E">
        <w:rPr>
          <w:rFonts w:ascii="Arial" w:hAnsi="Arial" w:cs="Arial"/>
        </w:rPr>
        <w:t>bACC based on categorical agreement (by either the EUCAST or CLSI breakpoint) betwee</w:t>
      </w:r>
      <w:r>
        <w:rPr>
          <w:rFonts w:ascii="Arial" w:hAnsi="Arial" w:cs="Arial"/>
        </w:rPr>
        <w:t>n phenotypic and predicted MICs.</w:t>
      </w:r>
    </w:p>
    <w:sectPr w:rsidR="00761B2E" w:rsidRPr="002961BA" w:rsidSect="002961BA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BA"/>
    <w:rsid w:val="00051810"/>
    <w:rsid w:val="00067E4B"/>
    <w:rsid w:val="000A7033"/>
    <w:rsid w:val="000B7637"/>
    <w:rsid w:val="000D3E2A"/>
    <w:rsid w:val="000F0F23"/>
    <w:rsid w:val="000F2952"/>
    <w:rsid w:val="001F38BB"/>
    <w:rsid w:val="002961BA"/>
    <w:rsid w:val="002E1F59"/>
    <w:rsid w:val="003644DD"/>
    <w:rsid w:val="0037771F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901BD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E31336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B9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9</Words>
  <Characters>6896</Characters>
  <Application>Microsoft Macintosh Word</Application>
  <DocSecurity>0</DocSecurity>
  <Lines>57</Lines>
  <Paragraphs>16</Paragraphs>
  <ScaleCrop>false</ScaleCrop>
  <LinksUpToDate>false</LinksUpToDate>
  <CharactersWithSpaces>8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3</cp:revision>
  <dcterms:created xsi:type="dcterms:W3CDTF">2019-08-06T13:59:00Z</dcterms:created>
  <dcterms:modified xsi:type="dcterms:W3CDTF">2019-08-06T14:00:00Z</dcterms:modified>
</cp:coreProperties>
</file>